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5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544"/>
        <w:gridCol w:w="2835"/>
        <w:gridCol w:w="2693"/>
        <w:gridCol w:w="1985"/>
      </w:tblGrid>
      <w:tr w:rsidR="00283191" w:rsidRPr="00FD2FC9" w14:paraId="2B1F1E84" w14:textId="77777777" w:rsidTr="00FD2FC9">
        <w:trPr>
          <w:trHeight w:val="278"/>
        </w:trPr>
        <w:tc>
          <w:tcPr>
            <w:tcW w:w="1105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1C94" w14:textId="3C583736" w:rsidR="00283191" w:rsidRPr="00FD2FC9" w:rsidRDefault="00283191" w:rsidP="00FD2F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="00056EF2" w:rsidRPr="00FD2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D2F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FD2FC9">
              <w:rPr>
                <w:rFonts w:ascii="Times New Roman" w:hAnsi="Times New Roman" w:cs="Times New Roman"/>
                <w:sz w:val="24"/>
                <w:szCs w:val="24"/>
              </w:rPr>
              <w:t>: MR scanning protocol</w:t>
            </w:r>
          </w:p>
        </w:tc>
      </w:tr>
      <w:tr w:rsidR="00283191" w:rsidRPr="00FD2FC9" w14:paraId="4DE8C877" w14:textId="77777777" w:rsidTr="00FD2FC9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6762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Scanning Parameters</w:t>
            </w: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（</w:t>
            </w: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3.0T</w:t>
            </w: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51059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T1 weighted imag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12482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T2 weighted imag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8AEE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3D-SPACE</w:t>
            </w:r>
          </w:p>
        </w:tc>
      </w:tr>
      <w:tr w:rsidR="00283191" w:rsidRPr="00FD2FC9" w14:paraId="51A20D84" w14:textId="77777777" w:rsidTr="00FD2FC9">
        <w:trPr>
          <w:trHeight w:val="27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6EAB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Plan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679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sagittal and axial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7FA4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axial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EB1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axial </w:t>
            </w:r>
          </w:p>
        </w:tc>
      </w:tr>
      <w:tr w:rsidR="00283191" w:rsidRPr="00FD2FC9" w14:paraId="0E28CF25" w14:textId="77777777" w:rsidTr="00FD2FC9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C66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TR (</w:t>
            </w:r>
            <w:proofErr w:type="spellStart"/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ms</w:t>
            </w:r>
            <w:proofErr w:type="spellEnd"/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7107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E992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9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3937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1000</w:t>
            </w:r>
          </w:p>
        </w:tc>
      </w:tr>
      <w:tr w:rsidR="00283191" w:rsidRPr="00FD2FC9" w14:paraId="3CA9E585" w14:textId="77777777" w:rsidTr="00FD2FC9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81F4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TE (</w:t>
            </w:r>
            <w:proofErr w:type="spellStart"/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ms</w:t>
            </w:r>
            <w:proofErr w:type="spellEnd"/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3A5E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01FE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896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135</w:t>
            </w:r>
          </w:p>
        </w:tc>
      </w:tr>
      <w:tr w:rsidR="00283191" w:rsidRPr="00FD2FC9" w14:paraId="5FB26A28" w14:textId="77777777" w:rsidTr="00FD2FC9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D8A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Fat satu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B940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83A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T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C9F4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/</w:t>
            </w:r>
          </w:p>
        </w:tc>
      </w:tr>
      <w:tr w:rsidR="00283191" w:rsidRPr="00FD2FC9" w14:paraId="6BA8EF84" w14:textId="77777777" w:rsidTr="00FD2FC9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7C89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slice thickness(m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536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29B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13EA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0.5</w:t>
            </w:r>
          </w:p>
        </w:tc>
      </w:tr>
      <w:tr w:rsidR="00283191" w:rsidRPr="00FD2FC9" w14:paraId="4207B641" w14:textId="77777777" w:rsidTr="00FD2FC9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904A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Slices(no.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521A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ACE1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9C4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56</w:t>
            </w:r>
          </w:p>
        </w:tc>
      </w:tr>
      <w:tr w:rsidR="00283191" w:rsidRPr="00FD2FC9" w14:paraId="5011D1DE" w14:textId="77777777" w:rsidTr="00FD2FC9">
        <w:trPr>
          <w:trHeight w:val="32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C257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FOV (mm</w:t>
            </w:r>
            <w:r w:rsidRPr="00FD2FC9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2</w:t>
            </w: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5E92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250×2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E25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220×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49BE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200×200</w:t>
            </w:r>
          </w:p>
        </w:tc>
      </w:tr>
      <w:tr w:rsidR="00283191" w:rsidRPr="00FD2FC9" w14:paraId="4DA83016" w14:textId="77777777" w:rsidTr="00FD2FC9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54D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matri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1B24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320×3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0AB3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640×6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279B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384×384</w:t>
            </w:r>
          </w:p>
        </w:tc>
      </w:tr>
      <w:tr w:rsidR="00283191" w:rsidRPr="00FD2FC9" w14:paraId="0A07CAFE" w14:textId="77777777" w:rsidTr="00FD2FC9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A079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Averag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0BB0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2E97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D8F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2</w:t>
            </w:r>
          </w:p>
        </w:tc>
      </w:tr>
      <w:tr w:rsidR="00283191" w:rsidRPr="00FD2FC9" w14:paraId="4BD56130" w14:textId="77777777" w:rsidTr="00FD2FC9">
        <w:trPr>
          <w:trHeight w:val="27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333E9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Bandwidth (Hz/Px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4FFA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81DF6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22EAC" w14:textId="77777777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289</w:t>
            </w:r>
          </w:p>
        </w:tc>
      </w:tr>
      <w:tr w:rsidR="00283191" w:rsidRPr="00FD2FC9" w14:paraId="5DDF9530" w14:textId="77777777" w:rsidTr="00FD2FC9">
        <w:trPr>
          <w:trHeight w:val="312"/>
        </w:trPr>
        <w:tc>
          <w:tcPr>
            <w:tcW w:w="1105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4D12" w14:textId="700CE165" w:rsidR="00283191" w:rsidRPr="00FD2FC9" w:rsidRDefault="00283191" w:rsidP="00EF1A80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FD2FC9">
              <w:rPr>
                <w:rFonts w:ascii="Times New Roman" w:eastAsia="黑体" w:hAnsi="Times New Roman" w:cs="Times New Roman"/>
                <w:sz w:val="24"/>
                <w:szCs w:val="24"/>
              </w:rPr>
              <w:t>3D-SPACE: Three-dimensional sampling perfection with application optimized contrasts using different flip angle evolutions; TR: Repetition Time; TE: Echo Time; FOV: Field of View.</w:t>
            </w:r>
          </w:p>
        </w:tc>
      </w:tr>
      <w:tr w:rsidR="00283191" w:rsidRPr="006F2E71" w14:paraId="5C3529F6" w14:textId="77777777" w:rsidTr="00FD2FC9">
        <w:trPr>
          <w:trHeight w:val="312"/>
        </w:trPr>
        <w:tc>
          <w:tcPr>
            <w:tcW w:w="1105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309F" w14:textId="77777777" w:rsidR="00283191" w:rsidRPr="006F2E71" w:rsidRDefault="00283191" w:rsidP="00EF1A80">
            <w:pPr>
              <w:rPr>
                <w:rFonts w:ascii="Times New Roman" w:eastAsia="黑体" w:hAnsi="Times New Roman" w:cs="Times New Roman"/>
                <w:color w:val="595959" w:themeColor="text1" w:themeTint="A6"/>
                <w:sz w:val="22"/>
              </w:rPr>
            </w:pPr>
          </w:p>
        </w:tc>
      </w:tr>
      <w:tr w:rsidR="00283191" w:rsidRPr="006F2E71" w14:paraId="1DABBCC0" w14:textId="77777777" w:rsidTr="00FD2FC9">
        <w:trPr>
          <w:trHeight w:val="312"/>
        </w:trPr>
        <w:tc>
          <w:tcPr>
            <w:tcW w:w="1105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B946" w14:textId="77777777" w:rsidR="00283191" w:rsidRPr="006F2E71" w:rsidRDefault="00283191" w:rsidP="00EF1A80">
            <w:pPr>
              <w:rPr>
                <w:rFonts w:ascii="Times New Roman" w:eastAsia="黑体" w:hAnsi="Times New Roman" w:cs="Times New Roman"/>
                <w:color w:val="595959" w:themeColor="text1" w:themeTint="A6"/>
                <w:sz w:val="22"/>
              </w:rPr>
            </w:pPr>
          </w:p>
        </w:tc>
      </w:tr>
    </w:tbl>
    <w:p w14:paraId="4DD6CB8F" w14:textId="24CB783A" w:rsidR="004545BD" w:rsidRPr="00283191" w:rsidRDefault="004545BD">
      <w:pPr>
        <w:rPr>
          <w:rFonts w:hint="eastAsia"/>
        </w:rPr>
      </w:pPr>
    </w:p>
    <w:sectPr w:rsidR="004545BD" w:rsidRPr="00283191" w:rsidSect="00FD2F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F4C44" w14:textId="77777777" w:rsidR="00F46FF7" w:rsidRDefault="00F46FF7" w:rsidP="00283191">
      <w:r>
        <w:separator/>
      </w:r>
    </w:p>
  </w:endnote>
  <w:endnote w:type="continuationSeparator" w:id="0">
    <w:p w14:paraId="74DB5FFD" w14:textId="77777777" w:rsidR="00F46FF7" w:rsidRDefault="00F46FF7" w:rsidP="00283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51F54" w14:textId="77777777" w:rsidR="00F46FF7" w:rsidRDefault="00F46FF7" w:rsidP="00283191">
      <w:r>
        <w:separator/>
      </w:r>
    </w:p>
  </w:footnote>
  <w:footnote w:type="continuationSeparator" w:id="0">
    <w:p w14:paraId="554D80E7" w14:textId="77777777" w:rsidR="00F46FF7" w:rsidRDefault="00F46FF7" w:rsidP="00283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FD7"/>
    <w:rsid w:val="00056EF2"/>
    <w:rsid w:val="00283191"/>
    <w:rsid w:val="003B16F5"/>
    <w:rsid w:val="004545BD"/>
    <w:rsid w:val="004B4421"/>
    <w:rsid w:val="004D5712"/>
    <w:rsid w:val="00523FD7"/>
    <w:rsid w:val="00552B59"/>
    <w:rsid w:val="00683DF2"/>
    <w:rsid w:val="006D2D09"/>
    <w:rsid w:val="009C6E21"/>
    <w:rsid w:val="00BA3AE8"/>
    <w:rsid w:val="00E07D2E"/>
    <w:rsid w:val="00F46FF7"/>
    <w:rsid w:val="00FD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1A84E"/>
  <w15:chartTrackingRefBased/>
  <w15:docId w15:val="{45B38B44-EC6F-4295-8B0F-6392CD39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1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2F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1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1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1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19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A3AE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A3AE8"/>
    <w:rPr>
      <w:color w:val="954F72"/>
      <w:u w:val="single"/>
    </w:rPr>
  </w:style>
  <w:style w:type="paragraph" w:customStyle="1" w:styleId="msonormal0">
    <w:name w:val="msonormal"/>
    <w:basedOn w:val="a"/>
    <w:rsid w:val="00BA3A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A3AE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A3A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BA3AE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BA3AE8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A3AE8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A3AE8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A3AE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A3AE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A3AE8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A3AE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39"/>
    <w:rsid w:val="00BA3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D2FC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4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 魏</dc:creator>
  <cp:keywords/>
  <dc:description/>
  <cp:lastModifiedBy>q w</cp:lastModifiedBy>
  <cp:revision>8</cp:revision>
  <dcterms:created xsi:type="dcterms:W3CDTF">2021-01-30T13:48:00Z</dcterms:created>
  <dcterms:modified xsi:type="dcterms:W3CDTF">2022-03-06T08:50:00Z</dcterms:modified>
</cp:coreProperties>
</file>